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F5D20" w14:textId="77777777" w:rsidR="006C11D5" w:rsidRPr="002A3F38" w:rsidRDefault="006C11D5" w:rsidP="006C11D5">
      <w:pPr>
        <w:tabs>
          <w:tab w:val="left" w:pos="2077"/>
        </w:tabs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3F3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B748564" w14:textId="77777777" w:rsidR="006C11D5" w:rsidRPr="002A3F38" w:rsidRDefault="006C11D5" w:rsidP="006C11D5">
      <w:pPr>
        <w:tabs>
          <w:tab w:val="left" w:pos="2077"/>
        </w:tabs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3F38">
        <w:rPr>
          <w:rFonts w:ascii="Times New Roman" w:hAnsi="Times New Roman" w:cs="Times New Roman"/>
          <w:b/>
          <w:bCs/>
          <w:sz w:val="24"/>
          <w:szCs w:val="24"/>
        </w:rPr>
        <w:t>Supplementary Table 1: Political participation and freedom index score by country</w:t>
      </w:r>
    </w:p>
    <w:tbl>
      <w:tblPr>
        <w:tblStyle w:val="TableGrid"/>
        <w:tblW w:w="8335" w:type="dxa"/>
        <w:tblInd w:w="0" w:type="dxa"/>
        <w:tblLook w:val="04A0" w:firstRow="1" w:lastRow="0" w:firstColumn="1" w:lastColumn="0" w:noHBand="0" w:noVBand="1"/>
      </w:tblPr>
      <w:tblGrid>
        <w:gridCol w:w="1838"/>
        <w:gridCol w:w="1701"/>
        <w:gridCol w:w="1896"/>
        <w:gridCol w:w="1450"/>
        <w:gridCol w:w="1450"/>
      </w:tblGrid>
      <w:tr w:rsidR="006C11D5" w:rsidRPr="002A3F38" w14:paraId="1DE54114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E355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i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0B5D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ectoral particip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D3A0B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-electoral participatio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8ADA2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sting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A009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edom Index score</w:t>
            </w:r>
          </w:p>
        </w:tc>
      </w:tr>
      <w:tr w:rsidR="006C11D5" w:rsidRPr="002A3F38" w14:paraId="5657D6BE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E53C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36B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CC52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4255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9289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C11D5" w:rsidRPr="002A3F38" w14:paraId="68D21D2C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60A5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AB3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FF6E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00D47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A4552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C11D5" w:rsidRPr="002A3F38" w14:paraId="5A68CB5D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61EA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swa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2448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AFB4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6BAA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1C7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C11D5" w:rsidRPr="002A3F38" w14:paraId="535B657D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E947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25F5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14D3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C723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F1E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7449907C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513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4840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592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5887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01CB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79507ADD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8CB5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erou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D06B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8DD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5B99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D728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C11D5" w:rsidRPr="002A3F38" w14:paraId="0908F757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62D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Verd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B14B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5BFC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B7B0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BAE42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</w:tr>
      <w:tr w:rsidR="006C11D5" w:rsidRPr="002A3F38" w14:paraId="2430EEEB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5848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te </w:t>
            </w:r>
            <w:proofErr w:type="spellStart"/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’voir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B9D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003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3FDAB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7721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6C11D5" w:rsidRPr="002A3F38" w14:paraId="3CF3A821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A6BF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BA35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0412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05D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1317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C11D5" w:rsidRPr="002A3F38" w14:paraId="756F00B1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C42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78B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AEF2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845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0B6BB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C11D5" w:rsidRPr="002A3F38" w14:paraId="3882CDFA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818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91D24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F83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360A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ECED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C11D5" w:rsidRPr="002A3F38" w14:paraId="188C88EF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4B38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93037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BA1D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C81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C2E4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29682C2F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E061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EB2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938B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1C6D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69B8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437CE6C6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3C0C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oth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71A2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3738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3092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42A7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</w:tr>
      <w:tr w:rsidR="006C11D5" w:rsidRPr="002A3F38" w14:paraId="77448E0F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E1CD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0E9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D9052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66EFC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C812E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3ED45BF4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AD92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A536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EC89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26D2C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17C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240B599E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862A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7CC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C94D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050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5CB7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2EDEE7BB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9BD84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856D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8EA9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BDBC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79A1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</w:tr>
      <w:tr w:rsidR="006C11D5" w:rsidRPr="002A3F38" w14:paraId="769888E2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CAB14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uriti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BF64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4F89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15BB2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7A74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C11D5" w:rsidRPr="002A3F38" w14:paraId="6A69E55F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8343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occo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2F54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663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2DE0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F6E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42F51881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15057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409D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AA79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486E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8D3B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5777E861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9E14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5626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CC1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0CE84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F811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</w:p>
        </w:tc>
      </w:tr>
      <w:tr w:rsidR="006C11D5" w:rsidRPr="002A3F38" w14:paraId="35E46899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AC4B4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903B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01A3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9585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EBE3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7053ABE6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91E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2CFA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8B1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7BF67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9D0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31883C2C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68EE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o To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48FE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0766B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ABE2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DBBB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C11D5" w:rsidRPr="002A3F38" w14:paraId="57377D96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9226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88A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C7A8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9E82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BC3E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</w:p>
        </w:tc>
      </w:tr>
      <w:tr w:rsidR="006C11D5" w:rsidRPr="002A3F38" w14:paraId="0EF0E39F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9C95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D22DB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F241E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76C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8F0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301CE833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FE7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DB7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D717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CB6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8EF9B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</w:tr>
      <w:tr w:rsidR="006C11D5" w:rsidRPr="002A3F38" w14:paraId="7454FD1E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4ACAA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d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E22E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1D22E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915E2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983E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C11D5" w:rsidRPr="002A3F38" w14:paraId="738AE420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527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zila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AC4A4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B0B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BD2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AA9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C11D5" w:rsidRPr="002A3F38" w14:paraId="08F432FF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EA33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7B3D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C2B6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A140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EB21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7645402C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50B0C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g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59DDB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5B3E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25FA2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B99B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17736328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BC63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70B1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1452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B94F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2FFFC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</w:tr>
      <w:tr w:rsidR="006C11D5" w:rsidRPr="002A3F38" w14:paraId="4FD64C7D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FABB4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AFEBE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B9D8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65FF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B609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6C11D5" w:rsidRPr="002A3F38" w14:paraId="4665B610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12F0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4F9C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00F67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BCBC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506E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C11D5" w:rsidRPr="002A3F38" w14:paraId="2003AA16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652D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5B3F6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5CFB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F6AA9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CFE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6C11D5" w:rsidRPr="002A3F38" w14:paraId="3041FDB1" w14:textId="77777777" w:rsidTr="00360C2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C75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202D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5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4F9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32D5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E0851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6</w:t>
            </w:r>
          </w:p>
        </w:tc>
      </w:tr>
    </w:tbl>
    <w:p w14:paraId="6EAE494A" w14:textId="77777777" w:rsidR="006C11D5" w:rsidRPr="002A3F38" w:rsidRDefault="006C11D5" w:rsidP="006C11D5">
      <w:pPr>
        <w:spacing w:after="0" w:line="240" w:lineRule="auto"/>
        <w:rPr>
          <w:rFonts w:ascii="Times New Roman" w:hAnsi="Times New Roman" w:cs="Times New Roman"/>
        </w:rPr>
      </w:pPr>
    </w:p>
    <w:p w14:paraId="2F3E7B7E" w14:textId="77777777" w:rsidR="006C11D5" w:rsidRPr="002A3F38" w:rsidRDefault="006C11D5" w:rsidP="006C11D5">
      <w:pPr>
        <w:spacing w:after="0" w:line="240" w:lineRule="auto"/>
        <w:rPr>
          <w:rFonts w:ascii="Times New Roman" w:hAnsi="Times New Roman" w:cs="Times New Roman"/>
        </w:rPr>
      </w:pPr>
    </w:p>
    <w:p w14:paraId="0B1461ED" w14:textId="77777777" w:rsidR="006C11D5" w:rsidRPr="002A3F38" w:rsidRDefault="006C11D5" w:rsidP="006C11D5">
      <w:pPr>
        <w:spacing w:after="0" w:line="240" w:lineRule="auto"/>
        <w:rPr>
          <w:rFonts w:ascii="Times New Roman" w:hAnsi="Times New Roman" w:cs="Times New Roman"/>
        </w:rPr>
        <w:sectPr w:rsidR="006C11D5" w:rsidRPr="002A3F38" w:rsidSect="00AE03C9">
          <w:headerReference w:type="default" r:id="rId7"/>
          <w:pgSz w:w="12240" w:h="15840" w:code="1"/>
          <w:pgMar w:top="1440" w:right="1440" w:bottom="1440" w:left="1440" w:header="720" w:footer="720" w:gutter="0"/>
          <w:pgNumType w:start="1"/>
          <w:cols w:space="708"/>
          <w:docGrid w:linePitch="360"/>
        </w:sectPr>
      </w:pPr>
    </w:p>
    <w:p w14:paraId="27FD69B6" w14:textId="77777777" w:rsidR="006C11D5" w:rsidRPr="002A3F38" w:rsidRDefault="006C11D5" w:rsidP="006C11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F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 Multilevel analyses of Age, Political context, and Political participation (all covariates)</w:t>
      </w:r>
    </w:p>
    <w:tbl>
      <w:tblPr>
        <w:tblStyle w:val="TableGrid"/>
        <w:tblW w:w="99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16"/>
        <w:gridCol w:w="1131"/>
        <w:gridCol w:w="817"/>
        <w:gridCol w:w="1131"/>
        <w:gridCol w:w="835"/>
        <w:gridCol w:w="1131"/>
        <w:gridCol w:w="898"/>
        <w:gridCol w:w="1131"/>
        <w:gridCol w:w="887"/>
        <w:gridCol w:w="6"/>
      </w:tblGrid>
      <w:tr w:rsidR="006C11D5" w:rsidRPr="002A3F38" w14:paraId="22EDA335" w14:textId="77777777" w:rsidTr="00360C2C">
        <w:trPr>
          <w:tblHeader/>
        </w:trPr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CD2FD4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9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0A125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ctoral Participation</w:t>
            </w:r>
          </w:p>
        </w:tc>
        <w:tc>
          <w:tcPr>
            <w:tcW w:w="40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2ED12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Electoral Participation</w:t>
            </w:r>
          </w:p>
        </w:tc>
      </w:tr>
      <w:tr w:rsidR="006C11D5" w:rsidRPr="002A3F38" w14:paraId="5FB8A447" w14:textId="77777777" w:rsidTr="00360C2C">
        <w:trPr>
          <w:tblHeader/>
        </w:trPr>
        <w:tc>
          <w:tcPr>
            <w:tcW w:w="20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9AEFAA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90434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3289E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9F443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20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9765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</w:p>
        </w:tc>
      </w:tr>
      <w:tr w:rsidR="006C11D5" w:rsidRPr="002A3F38" w14:paraId="0797F96C" w14:textId="77777777" w:rsidTr="00360C2C">
        <w:trPr>
          <w:gridAfter w:val="1"/>
          <w:wAfter w:w="6" w:type="dxa"/>
          <w:tblHeader/>
        </w:trPr>
        <w:tc>
          <w:tcPr>
            <w:tcW w:w="20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32689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A4171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D6690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48C56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899E8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52AE1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ACC29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7133D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.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9FCE8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</w:tr>
      <w:tr w:rsidR="006C11D5" w:rsidRPr="002A3F38" w14:paraId="5EC084DA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84CFE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edom Index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EA54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7A27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1350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C406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FC12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DA2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B9E2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E312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5ED7339C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5776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Not free (Re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1E2C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205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3BC5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C3BE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DE6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7A6B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405D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0BB8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51DEB913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3D46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Fairly fre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7EFA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1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2702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659B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8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CCCD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 xml:space="preserve">-0.03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B74F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04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373F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56A3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0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9318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0F8EAEE9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EF95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Fre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0B74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8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4FB5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BD1F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26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2A68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 xml:space="preserve">-0.04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B731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4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A2DD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D62B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20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065D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6C11D5" w:rsidRPr="002A3F38" w14:paraId="198D888C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8EC0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371A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CEF6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68D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79D7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132F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C881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EB9B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6B07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6C11D5" w:rsidRPr="002A3F38" w14:paraId="14B02C65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C343B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-squared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9F5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0002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9EC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0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DC2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0002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EDF8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 xml:space="preserve">-0.0002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F97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0002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BFF4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00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37B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0002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F10B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</w:tr>
      <w:tr w:rsidR="006C11D5" w:rsidRPr="002A3F38" w14:paraId="41AB0F7B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ED3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X Freedom statu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03E9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EA22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007A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1E50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B740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F763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6892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51F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001241DE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C0D7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Age X Not Free (Re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BEC2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0155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ED39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0C4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9866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6834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7DEF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7F5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1D09CB79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58E88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Age X Partly Fre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9C9A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AEA4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9BBD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2D7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488C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FA7F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68C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22B7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</w:tr>
      <w:tr w:rsidR="006C11D5" w:rsidRPr="002A3F38" w14:paraId="1E7E60F3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9BA1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Age X Fre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2B9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EC08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CED3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5E9B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4FAC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5C5E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8B2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2A3F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46B1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</w:tr>
      <w:tr w:rsidR="006C11D5" w:rsidRPr="002A3F38" w14:paraId="74B5FA78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1833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round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592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49E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E6FD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4839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7EE9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41C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E26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805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75E216C9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6B347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Round 5 (Re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84AA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4309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A22B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1E5D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A9D5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36D6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8A48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C3A3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3CE62568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10FCE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Round 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5C8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6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2894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9214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6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EC1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366B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0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8AE8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83C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0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4F9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7DCE6D25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5EBC8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Round 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3522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3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3EE6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E84E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3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E037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89D4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0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5FEC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C50F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0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BF04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0A962A8D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270A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C9B8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3FE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72B1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C424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8926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5AB7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F246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57F0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4253AA13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B06E4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Male (Re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41DF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F3F7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36A7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818B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91B3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EF8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06F0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1317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60E8ED09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80CF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A39D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8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B147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C641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8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41F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478C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6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A07D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AA62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6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42B9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C11D5" w:rsidRPr="002A3F38" w14:paraId="1BC79330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A606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9CC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9133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7F1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FB28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1CE9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EA0D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D1DD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F853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5C659924" w14:textId="77777777" w:rsidTr="00360C2C">
        <w:trPr>
          <w:gridAfter w:val="1"/>
          <w:wAfter w:w="6" w:type="dxa"/>
          <w:trHeight w:val="161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4F0F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None (Re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3DC4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5490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EAFA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6C43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30EC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AF87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A664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F66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2A9D27C5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0D2DE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671D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7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AA4E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5945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7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176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10D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5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B280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B9FC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5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CC20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75767043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6923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D42D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B591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159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A9DC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6CD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4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2C7D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8B62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4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E17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42C2081A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DB8F8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DDB0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02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8B30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9B7D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03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7CD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ED6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5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F27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4909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5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C47F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30C6B997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DB5D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5141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108F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24F5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75E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6236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4C5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F788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95F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07D3F9EC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AB5EA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Rural residence (Re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A69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13E8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9BAE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430A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B060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31D7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D95A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1F4A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67A9DAC7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7963E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Urban residenc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BBB9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4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4FE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A160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4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CA3C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2CAF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9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A49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3676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9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1D52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C11D5" w:rsidRPr="002A3F38" w14:paraId="7D5A8DE8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B004C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luntary associatio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7550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6ADD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BE7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FCA8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8603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04EB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96EF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FBE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0F075428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3032E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Not a member (Re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DC5F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06EC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7485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652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651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DD80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52E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B4F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375276DE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42FB7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7474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1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5AFA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F889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1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8895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978C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48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BC15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E61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48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B149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6256E415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70673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F67E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35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1178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15CE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36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509D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533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69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DC04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6F07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69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ACD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76E26851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8D3C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loyed status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0F3C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3D5A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85DC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1992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CE6B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C2FB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001B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6E0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0D73A545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8D5BF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Unemployed (Re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CF70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831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8C6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11C9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2DBB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4F0C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5B33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95CA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78B2DA8B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8098E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5CF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4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3059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533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4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AEA2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6C83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E5B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10E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5574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6C11D5" w:rsidRPr="002A3F38" w14:paraId="5F8E5A8F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701D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itical interest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DFB4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D34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1B73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695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901B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31AB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51E3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5439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41E4A5E4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4F8F6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Not interested (Re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FED7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641C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55A3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AB9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0BCF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EF66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0762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DB9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1F5CCB97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CEF98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Not very interested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09D4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1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E2E1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A1F6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1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2F14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1D1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1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00C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0A59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1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C978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079AE7A7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1B46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Somewhat interested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227D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41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F540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739C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41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F773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CFAC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0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D8BE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983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0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5CB7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07B8C934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5A238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Very interested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D332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60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663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D256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60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358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D2E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9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F2D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CC7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9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4D69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68F378E8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B96C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Log GNI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3FD5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40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A395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760F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40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450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74BC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24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3A48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AC91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24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09A1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430F896A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24A59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em of government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B320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A9CB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18F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C1CA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3648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40AD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0FA1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6A39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6C33E7BD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77702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Presidential (Ref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56D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9BBD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0E5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B9E6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9FF5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4649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5095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360C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678FCD73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E21D7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Semi-Parliamentar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5096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6752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956F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675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A9EF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12BF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0927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F190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3C42E438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99FB4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Parliamentar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0779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34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7C0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9E2E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34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31FD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89BF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378E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1A4D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6FB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506B82FF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A090A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Monarchy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9B68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C101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315C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76D0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F6C0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36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F4BD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E2D8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36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5A8D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11D5" w:rsidRPr="002A3F38" w14:paraId="285567D1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D4C4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39CE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3.44***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24D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0931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3.52***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8AA2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4AC9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2.28**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D80C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167F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2.33***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E789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6C11D5" w:rsidRPr="002A3F38" w14:paraId="2D27F9A3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C756B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1886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146,010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B8F7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CC31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146,01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4B6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7B4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145,705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D40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5B3B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145,70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B21A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2238FDCB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AB91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andom Effects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2D33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D8A1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6AB0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36B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F770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6323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2412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B2E3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0BD34A68" w14:textId="77777777" w:rsidTr="00360C2C">
        <w:trPr>
          <w:gridAfter w:val="1"/>
          <w:wAfter w:w="6" w:type="dxa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D2823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 Effects (Age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9CD4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54C0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3631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D576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FC3F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EC77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79C3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0BE5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</w:tr>
    </w:tbl>
    <w:p w14:paraId="44604135" w14:textId="41FB3015" w:rsidR="006C11D5" w:rsidRPr="002A3F38" w:rsidRDefault="006C11D5" w:rsidP="006C11D5">
      <w:pPr>
        <w:spacing w:after="0" w:line="240" w:lineRule="auto"/>
        <w:rPr>
          <w:rFonts w:ascii="Times New Roman" w:hAnsi="Times New Roman" w:cs="Times New Roman"/>
        </w:rPr>
      </w:pPr>
      <w:r w:rsidRPr="002A3F38">
        <w:rPr>
          <w:rFonts w:ascii="Times New Roman" w:hAnsi="Times New Roman" w:cs="Times New Roman"/>
          <w:sz w:val="18"/>
          <w:szCs w:val="18"/>
        </w:rPr>
        <w:t>Notes. SE = Standard error. Model applied robust standard errors. Models control for waves of the study, gender, education, urban residence, membership in a voluntary organization, employment status, political interest, GNI (logged), and system of government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A3F38">
        <w:rPr>
          <w:rFonts w:ascii="Times New Roman" w:hAnsi="Times New Roman" w:cs="Times New Roman"/>
          <w:sz w:val="18"/>
          <w:szCs w:val="18"/>
        </w:rPr>
        <w:t>* p&lt;0.05, ** p&lt;0.01, *** p&lt;0.001, † &lt; 0.10.</w:t>
      </w:r>
    </w:p>
    <w:p w14:paraId="3BB26240" w14:textId="77777777" w:rsidR="006C11D5" w:rsidRPr="002A3F38" w:rsidRDefault="006C11D5" w:rsidP="006C11D5">
      <w:pPr>
        <w:spacing w:after="0" w:line="240" w:lineRule="auto"/>
        <w:rPr>
          <w:rFonts w:ascii="Times New Roman" w:hAnsi="Times New Roman" w:cs="Times New Roman"/>
        </w:rPr>
        <w:sectPr w:rsidR="006C11D5" w:rsidRPr="002A3F38" w:rsidSect="00AE03C9">
          <w:headerReference w:type="default" r:id="rId8"/>
          <w:footerReference w:type="default" r:id="rId9"/>
          <w:pgSz w:w="12240" w:h="15840"/>
          <w:pgMar w:top="1440" w:right="1440" w:bottom="1440" w:left="1440" w:header="284" w:footer="350" w:gutter="0"/>
          <w:pgNumType w:start="1"/>
          <w:cols w:space="708"/>
          <w:docGrid w:linePitch="360"/>
        </w:sectPr>
      </w:pPr>
    </w:p>
    <w:p w14:paraId="456FFC7A" w14:textId="77777777" w:rsidR="006C11D5" w:rsidRPr="002A3F38" w:rsidRDefault="006C11D5" w:rsidP="006C11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3F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 Multilevel analyses of Age, Political context, and Political participation (all covariates) (continued)</w:t>
      </w:r>
    </w:p>
    <w:tbl>
      <w:tblPr>
        <w:tblStyle w:val="TableGrid"/>
        <w:tblW w:w="6846" w:type="dxa"/>
        <w:tblInd w:w="-5" w:type="dxa"/>
        <w:tblLook w:val="04A0" w:firstRow="1" w:lastRow="0" w:firstColumn="1" w:lastColumn="0" w:noHBand="0" w:noVBand="1"/>
      </w:tblPr>
      <w:tblGrid>
        <w:gridCol w:w="2410"/>
        <w:gridCol w:w="1236"/>
        <w:gridCol w:w="1013"/>
        <w:gridCol w:w="1174"/>
        <w:gridCol w:w="1013"/>
      </w:tblGrid>
      <w:tr w:rsidR="006C11D5" w:rsidRPr="002A3F38" w14:paraId="6F255043" w14:textId="77777777" w:rsidTr="00360C2C">
        <w:trPr>
          <w:tblHeader/>
        </w:trPr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35BC3E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39441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st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B53A8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st</w:t>
            </w:r>
          </w:p>
        </w:tc>
      </w:tr>
      <w:tr w:rsidR="006C11D5" w:rsidRPr="002A3F38" w14:paraId="3DC4AB6C" w14:textId="77777777" w:rsidTr="00360C2C">
        <w:trPr>
          <w:tblHeader/>
        </w:trPr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84FA7A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9CF98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5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DD9AE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6</w:t>
            </w:r>
          </w:p>
        </w:tc>
      </w:tr>
      <w:tr w:rsidR="006C11D5" w:rsidRPr="002A3F38" w14:paraId="0BFDBCBE" w14:textId="77777777" w:rsidTr="00360C2C">
        <w:trPr>
          <w:tblHeader/>
        </w:trPr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2574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6971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. (p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F909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. er.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E4D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ef. (p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8395E" w14:textId="77777777" w:rsidR="006C11D5" w:rsidRPr="002A3F38" w:rsidRDefault="006C11D5" w:rsidP="00360C2C">
            <w:pPr>
              <w:ind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Std. er.</w:t>
            </w:r>
          </w:p>
        </w:tc>
      </w:tr>
      <w:tr w:rsidR="006C11D5" w:rsidRPr="002A3F38" w14:paraId="29C8A5EB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E8697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edom Index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DFFD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6CD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47C3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E589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324791A5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200CA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Not free (Ref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505B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A4B5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82C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BDAD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3A5E4B75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B4679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Fairly fre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B808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 xml:space="preserve"> 0.17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D81B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74EA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16DC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6C11D5" w:rsidRPr="002A3F38" w14:paraId="576E8B9A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19641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Fre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28C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20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F737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CC0B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49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B1B2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6C11D5" w:rsidRPr="002A3F38" w14:paraId="6EC6E700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E6F42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F086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3021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3BA3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BC0F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C11D5" w:rsidRPr="002A3F38" w14:paraId="177C7FA6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8CB5B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-squar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E52A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00007</w:t>
            </w:r>
            <w:r w:rsidRPr="002A3F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† 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90E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00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2213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00007</w:t>
            </w:r>
            <w:r w:rsidRPr="002A3F3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154B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004</w:t>
            </w:r>
          </w:p>
        </w:tc>
      </w:tr>
      <w:tr w:rsidR="006C11D5" w:rsidRPr="002A3F38" w14:paraId="000EE00B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9C47F" w14:textId="77777777" w:rsidR="006C11D5" w:rsidRPr="002A3F38" w:rsidRDefault="006C11D5" w:rsidP="00360C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X Freedom statu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3F0A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469E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F629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6F48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0CAA7C39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5BE0B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Age X Not Free (Ref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880B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FCAD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A7C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3031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05C8B885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C5BB8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Age X Partly Fre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7607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493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DB60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9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D844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6C11D5" w:rsidRPr="002A3F38" w14:paraId="41641E0F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B6B2F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Age X Fre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BABA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4639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D2B6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8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744B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6C11D5" w:rsidRPr="002A3F38" w14:paraId="043D23EF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20FC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roun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3EF1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89FE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BF4A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5954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29FF78D9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83874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Round 5 (Ref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A8F8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3D7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A46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8BB8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16D3BA6D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DCE5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Round 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622A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EB8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7A73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67E3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1D987F5B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3A9E9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Round 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36F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33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B47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61F8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32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54F8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2DAC51E5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A77F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8F12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86ED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EEF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458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0748C5C4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9AF4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Male (Ref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578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9F4E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4ABA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A749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327007E2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A70E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0761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28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E239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7772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28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CD5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C11D5" w:rsidRPr="002A3F38" w14:paraId="332BBD93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B2B4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7921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C53A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1D24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DF3B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71B6B897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4812D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None (Ref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C6DD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ED0C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C764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251B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70245D36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47F81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C3B1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32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1F1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DAC3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32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4D6E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37B2C416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8DAFA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5741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43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4B82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9A9C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43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3099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1D6DB9E9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539C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7CC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68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5012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B63E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68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850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2D9D7DD4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1DAF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F05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A1B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0787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79D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59F76805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0F055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Rural residence (Ref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096D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7852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C1B4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F8B7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3F472F2E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E5C57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Urban residenc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24E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5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8E38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257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0E5A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***</w:t>
            </w:r>
          </w:p>
        </w:tc>
      </w:tr>
      <w:tr w:rsidR="006C11D5" w:rsidRPr="002A3F38" w14:paraId="2CA09B1B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9C6B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luntary association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812A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0336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20DF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E214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6F4574B9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B389F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Not a member (Ref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EF2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5D6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58D9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5AAC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1F2425E6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BD4A4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9861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64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A43D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9C2B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64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F82A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7DBF566A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AB3E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365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87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EEF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20E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87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3B12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C11D5" w:rsidRPr="002A3F38" w14:paraId="426DB3EA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246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loyed status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7917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3DE6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8691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4765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3025805A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E197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Unemployed (Ref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A1F9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E2F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580D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C80C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0015A52E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D4AA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3AA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CC2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09F3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8B5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C11D5" w:rsidRPr="002A3F38" w14:paraId="3EE22B4B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E87C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itical interest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B2A9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CE54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49E2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3F95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7D9051F3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3B32B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Not interested (Ref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D20B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CA06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2C24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3C10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6ABBA956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CA98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Not very interest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F1A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9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0461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100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9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53D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51B01F90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C2B99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Somewhat interest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160E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53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E587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517C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53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D6CB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730366E1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7BFE9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Very interested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3D5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76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EC0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C12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76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EC61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11D5" w:rsidRPr="002A3F38" w14:paraId="35365A56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EBAD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Log GNI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137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8C2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66D3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7AD0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6C11D5" w:rsidRPr="002A3F38" w14:paraId="3B31E181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458D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em of government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090B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6BD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1CE42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2617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473A660A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4F29A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Presidential (Ref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B9E2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F8F2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348C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B8E9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6FDC398D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95B09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Semi-Parliamentary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6341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9760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C74E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7D03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6C11D5" w:rsidRPr="002A3F38" w14:paraId="319689A3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D96B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Parliamentary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9E02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CD0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B65A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8796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6C11D5" w:rsidRPr="002A3F38" w14:paraId="35362847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AF98B" w14:textId="77777777" w:rsidR="006C11D5" w:rsidRPr="002A3F38" w:rsidRDefault="006C11D5" w:rsidP="00360C2C">
            <w:pPr>
              <w:ind w:left="157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Monarchy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46B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2EF3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AE5A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965E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6C11D5" w:rsidRPr="002A3F38" w14:paraId="4040F2E4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06D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6E77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3.46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317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8AAC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-3.36*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B5FA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6C11D5" w:rsidRPr="002A3F38" w14:paraId="3EC537CB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2E64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8F64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143,60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CDC6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F663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143,60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1BBF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64E64558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A35CC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andom Effects 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E9EC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E706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A915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63E0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6C11D5" w:rsidRPr="002A3F38" w14:paraId="28122D58" w14:textId="77777777" w:rsidTr="00360C2C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20A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dom Effects (Age)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7EC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0AFE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7E97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4197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0C5E4CD8" w14:textId="3DAFCD00" w:rsidR="006C11D5" w:rsidRPr="002A3F38" w:rsidRDefault="006C11D5" w:rsidP="006C11D5">
      <w:pPr>
        <w:spacing w:after="0" w:line="240" w:lineRule="auto"/>
        <w:rPr>
          <w:rFonts w:ascii="Times New Roman" w:hAnsi="Times New Roman" w:cs="Times New Roman"/>
        </w:rPr>
      </w:pPr>
      <w:r w:rsidRPr="002A3F38">
        <w:rPr>
          <w:rFonts w:ascii="Times New Roman" w:hAnsi="Times New Roman" w:cs="Times New Roman"/>
          <w:sz w:val="18"/>
          <w:szCs w:val="18"/>
        </w:rPr>
        <w:t>Notes. SE = Standard error. Model applied robust standard errors. Models control for waves of the study, gender, education, urban residence, membership in a voluntary organization, employment status, political interest, GNI (logged), and system of government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A3F38">
        <w:rPr>
          <w:rFonts w:ascii="Times New Roman" w:hAnsi="Times New Roman" w:cs="Times New Roman"/>
          <w:sz w:val="18"/>
          <w:szCs w:val="18"/>
        </w:rPr>
        <w:t>* p&lt;0.05, ** p&lt;0.01, *** p&lt;0.001, † &lt; 0.10.</w:t>
      </w:r>
      <w:r w:rsidRPr="002A3F38">
        <w:rPr>
          <w:rFonts w:ascii="Times New Roman" w:hAnsi="Times New Roman" w:cs="Times New Roman"/>
        </w:rPr>
        <w:br w:type="page"/>
      </w:r>
    </w:p>
    <w:p w14:paraId="18B6A0D6" w14:textId="77777777" w:rsidR="006C11D5" w:rsidRPr="002A3F38" w:rsidRDefault="006C11D5" w:rsidP="006C11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3F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: Factor loadings for indicators of political participation</w:t>
      </w:r>
      <w:r w:rsidRPr="002A3F3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943"/>
        <w:gridCol w:w="1130"/>
        <w:gridCol w:w="1200"/>
      </w:tblGrid>
      <w:tr w:rsidR="006C11D5" w:rsidRPr="002A3F38" w14:paraId="2CC175B2" w14:textId="77777777" w:rsidTr="00360C2C">
        <w:tc>
          <w:tcPr>
            <w:tcW w:w="3943" w:type="dxa"/>
            <w:tcBorders>
              <w:bottom w:val="single" w:sz="4" w:space="0" w:color="auto"/>
            </w:tcBorders>
          </w:tcPr>
          <w:p w14:paraId="3144E53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cators of</w:t>
            </w: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itical participation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B1A670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Factor 1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EEEDDD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Factor 2</w:t>
            </w:r>
          </w:p>
        </w:tc>
      </w:tr>
      <w:tr w:rsidR="006C11D5" w:rsidRPr="002A3F38" w14:paraId="3B534300" w14:textId="77777777" w:rsidTr="00360C2C">
        <w:tc>
          <w:tcPr>
            <w:tcW w:w="3943" w:type="dxa"/>
            <w:tcBorders>
              <w:top w:val="single" w:sz="4" w:space="0" w:color="auto"/>
            </w:tcBorders>
          </w:tcPr>
          <w:p w14:paraId="14CCF96B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Attending political rallies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68949D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2BE2EAB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1E0F9C72" w14:textId="77777777" w:rsidTr="00360C2C">
        <w:tc>
          <w:tcPr>
            <w:tcW w:w="3943" w:type="dxa"/>
          </w:tcPr>
          <w:p w14:paraId="043E2CA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Working for political candidates</w:t>
            </w:r>
          </w:p>
        </w:tc>
        <w:tc>
          <w:tcPr>
            <w:tcW w:w="1130" w:type="dxa"/>
          </w:tcPr>
          <w:p w14:paraId="6043810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00" w:type="dxa"/>
          </w:tcPr>
          <w:p w14:paraId="18B976C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532EB459" w14:textId="77777777" w:rsidTr="00360C2C">
        <w:tc>
          <w:tcPr>
            <w:tcW w:w="3943" w:type="dxa"/>
          </w:tcPr>
          <w:p w14:paraId="57F1928F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Political Partisanship</w:t>
            </w:r>
          </w:p>
        </w:tc>
        <w:tc>
          <w:tcPr>
            <w:tcW w:w="1130" w:type="dxa"/>
          </w:tcPr>
          <w:p w14:paraId="69906D49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200" w:type="dxa"/>
          </w:tcPr>
          <w:p w14:paraId="64BD7497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11D5" w:rsidRPr="002A3F38" w14:paraId="26109DBC" w14:textId="77777777" w:rsidTr="00360C2C">
        <w:tc>
          <w:tcPr>
            <w:tcW w:w="3943" w:type="dxa"/>
          </w:tcPr>
          <w:p w14:paraId="41C99EF6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Attending community meetings</w:t>
            </w:r>
          </w:p>
        </w:tc>
        <w:tc>
          <w:tcPr>
            <w:tcW w:w="1130" w:type="dxa"/>
          </w:tcPr>
          <w:p w14:paraId="6EE41B0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FEDEFA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6C11D5" w:rsidRPr="002A3F38" w14:paraId="55A5054F" w14:textId="77777777" w:rsidTr="00360C2C">
        <w:tc>
          <w:tcPr>
            <w:tcW w:w="3943" w:type="dxa"/>
          </w:tcPr>
          <w:p w14:paraId="667FFFA0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Raising an issue</w:t>
            </w:r>
          </w:p>
        </w:tc>
        <w:tc>
          <w:tcPr>
            <w:tcW w:w="1130" w:type="dxa"/>
          </w:tcPr>
          <w:p w14:paraId="577E7E28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2ABAA6FD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6C11D5" w:rsidRPr="002A3F38" w14:paraId="41F06558" w14:textId="77777777" w:rsidTr="00360C2C">
        <w:tc>
          <w:tcPr>
            <w:tcW w:w="3943" w:type="dxa"/>
            <w:tcBorders>
              <w:bottom w:val="single" w:sz="4" w:space="0" w:color="auto"/>
            </w:tcBorders>
          </w:tcPr>
          <w:p w14:paraId="36C999E4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Protest or demonstrations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F2192C5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60892B0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6C11D5" w:rsidRPr="002A3F38" w14:paraId="41E5EAC0" w14:textId="77777777" w:rsidTr="00360C2C">
        <w:tc>
          <w:tcPr>
            <w:tcW w:w="3943" w:type="dxa"/>
            <w:tcBorders>
              <w:top w:val="single" w:sz="4" w:space="0" w:color="auto"/>
            </w:tcBorders>
          </w:tcPr>
          <w:p w14:paraId="3E6CC11A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3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iser Meyer Olkin Score – 0.68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D38DE01" w14:textId="77777777" w:rsidR="006C11D5" w:rsidRPr="002A3F38" w:rsidRDefault="006C11D5" w:rsidP="00360C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9A9CB38" w14:textId="77777777" w:rsidR="006C11D5" w:rsidRPr="002A3F38" w:rsidRDefault="006C11D5" w:rsidP="00360C2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1017215" w14:textId="77777777" w:rsidR="00B57AE3" w:rsidRDefault="00B57AE3"/>
    <w:sectPr w:rsidR="00B57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327B2E" w14:textId="77777777" w:rsidR="00AE03C9" w:rsidRDefault="00AE03C9" w:rsidP="006C11D5">
      <w:pPr>
        <w:spacing w:after="0" w:line="240" w:lineRule="auto"/>
      </w:pPr>
      <w:r>
        <w:separator/>
      </w:r>
    </w:p>
  </w:endnote>
  <w:endnote w:type="continuationSeparator" w:id="0">
    <w:p w14:paraId="566FD460" w14:textId="77777777" w:rsidR="00AE03C9" w:rsidRDefault="00AE03C9" w:rsidP="006C1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5F482E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9FA94F" w14:textId="77777777" w:rsidR="00AE03C9" w:rsidRDefault="00AE03C9" w:rsidP="006C11D5">
      <w:pPr>
        <w:spacing w:after="0" w:line="240" w:lineRule="auto"/>
      </w:pPr>
      <w:r>
        <w:separator/>
      </w:r>
    </w:p>
  </w:footnote>
  <w:footnote w:type="continuationSeparator" w:id="0">
    <w:p w14:paraId="5F903BE4" w14:textId="77777777" w:rsidR="00AE03C9" w:rsidRDefault="00AE03C9" w:rsidP="006C11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FD27AA" w14:textId="4358787D" w:rsidR="006C11D5" w:rsidRPr="006C11D5" w:rsidRDefault="006C11D5" w:rsidP="006C11D5">
    <w:pPr>
      <w:spacing w:after="0" w:line="240" w:lineRule="auto"/>
      <w:rPr>
        <w:b/>
        <w:bCs/>
        <w:sz w:val="20"/>
        <w:szCs w:val="20"/>
      </w:rPr>
    </w:pPr>
    <w:r w:rsidRPr="006C11D5">
      <w:rPr>
        <w:rFonts w:ascii="Times New Roman" w:hAnsi="Times New Roman" w:cs="Times New Roman"/>
        <w:b/>
        <w:bCs/>
        <w:i/>
        <w:iCs/>
        <w:sz w:val="20"/>
        <w:szCs w:val="20"/>
      </w:rPr>
      <w:t xml:space="preserve">The Journals of Gerontology, Series B: Psychological Sciences and Social Sciences </w:t>
    </w:r>
    <w:r w:rsidRPr="006C11D5">
      <w:rPr>
        <w:rFonts w:ascii="Times New Roman" w:hAnsi="Times New Roman" w:cs="Times New Roman"/>
        <w:b/>
        <w:bCs/>
        <w:sz w:val="20"/>
        <w:szCs w:val="20"/>
      </w:rPr>
      <w:t xml:space="preserve">Supplementary Material: </w:t>
    </w:r>
    <w:r w:rsidRPr="006C11D5">
      <w:rPr>
        <w:rFonts w:ascii="Times New Roman" w:hAnsi="Times New Roman" w:cs="Times New Roman"/>
        <w:b/>
        <w:bCs/>
        <w:sz w:val="20"/>
        <w:szCs w:val="20"/>
      </w:rPr>
      <w:t>Emeka Eugene Dim, Markus H. Schafer</w:t>
    </w:r>
    <w:r w:rsidRPr="006C11D5">
      <w:rPr>
        <w:rFonts w:ascii="Times New Roman" w:hAnsi="Times New Roman" w:cs="Times New Roman"/>
        <w:b/>
        <w:bCs/>
        <w:sz w:val="20"/>
        <w:szCs w:val="20"/>
      </w:rPr>
      <w:t xml:space="preserve">. </w:t>
    </w:r>
    <w:r w:rsidRPr="006C11D5">
      <w:rPr>
        <w:rFonts w:ascii="Times New Roman" w:hAnsi="Times New Roman" w:cs="Times New Roman"/>
        <w:b/>
        <w:bCs/>
        <w:sz w:val="20"/>
        <w:szCs w:val="20"/>
      </w:rPr>
      <w:t>Age, Political Participation, and Political Context in Afric</w:t>
    </w:r>
    <w:r w:rsidRPr="006C11D5">
      <w:rPr>
        <w:rFonts w:ascii="Times New Roman" w:hAnsi="Times New Roman" w:cs="Times New Roman"/>
        <w:b/>
        <w:bCs/>
        <w:sz w:val="20"/>
        <w:szCs w:val="20"/>
      </w:rPr>
      <w:t>a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E39288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917C32"/>
    <w:multiLevelType w:val="hybridMultilevel"/>
    <w:tmpl w:val="655038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82FA1"/>
    <w:multiLevelType w:val="hybridMultilevel"/>
    <w:tmpl w:val="880CA6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E458C4"/>
    <w:multiLevelType w:val="hybridMultilevel"/>
    <w:tmpl w:val="655038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1520468">
    <w:abstractNumId w:val="2"/>
  </w:num>
  <w:num w:numId="2" w16cid:durableId="1610501716">
    <w:abstractNumId w:val="1"/>
  </w:num>
  <w:num w:numId="3" w16cid:durableId="1120302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1D5"/>
    <w:rsid w:val="0002331B"/>
    <w:rsid w:val="00160E85"/>
    <w:rsid w:val="00217EDC"/>
    <w:rsid w:val="002F4936"/>
    <w:rsid w:val="003B6E96"/>
    <w:rsid w:val="003E30D1"/>
    <w:rsid w:val="00667BA4"/>
    <w:rsid w:val="006C11D5"/>
    <w:rsid w:val="008179E1"/>
    <w:rsid w:val="00896046"/>
    <w:rsid w:val="008E7640"/>
    <w:rsid w:val="00975D19"/>
    <w:rsid w:val="00AE03C9"/>
    <w:rsid w:val="00B135F4"/>
    <w:rsid w:val="00B57AE3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25619"/>
  <w15:chartTrackingRefBased/>
  <w15:docId w15:val="{056E9483-761C-4AD3-AEFB-E7BAEBB2A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1D5"/>
    <w:pPr>
      <w:spacing w:line="259" w:lineRule="auto"/>
    </w:pPr>
    <w:rPr>
      <w:rFonts w:eastAsiaTheme="minorHAnsi"/>
      <w:kern w:val="0"/>
      <w:sz w:val="22"/>
      <w:szCs w:val="22"/>
      <w:lang w:val="en-CA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1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1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1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11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11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11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11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1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1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1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1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1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1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1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1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1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1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1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1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11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1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1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1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11D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1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1D5"/>
    <w:rPr>
      <w:rFonts w:eastAsiaTheme="minorHAnsi"/>
      <w:kern w:val="0"/>
      <w:sz w:val="22"/>
      <w:szCs w:val="22"/>
      <w:lang w:val="en-CA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1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1D5"/>
    <w:rPr>
      <w:rFonts w:eastAsiaTheme="minorHAnsi"/>
      <w:kern w:val="0"/>
      <w:sz w:val="22"/>
      <w:szCs w:val="22"/>
      <w:lang w:val="en-CA" w:eastAsia="en-US"/>
      <w14:ligatures w14:val="none"/>
    </w:rPr>
  </w:style>
  <w:style w:type="table" w:styleId="TableGrid">
    <w:name w:val="Table Grid"/>
    <w:basedOn w:val="TableNormal"/>
    <w:uiPriority w:val="39"/>
    <w:rsid w:val="006C11D5"/>
    <w:pPr>
      <w:spacing w:after="0" w:line="240" w:lineRule="auto"/>
    </w:pPr>
    <w:rPr>
      <w:rFonts w:eastAsiaTheme="minorHAnsi"/>
      <w:kern w:val="0"/>
      <w:sz w:val="22"/>
      <w:szCs w:val="22"/>
      <w:lang w:val="en-CA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C11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11D5"/>
    <w:rPr>
      <w:rFonts w:eastAsiaTheme="minorHAnsi"/>
      <w:kern w:val="0"/>
      <w:sz w:val="20"/>
      <w:szCs w:val="20"/>
      <w:lang w:val="en-CA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C11D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C11D5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11D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C1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1D5"/>
    <w:rPr>
      <w:rFonts w:eastAsiaTheme="minorHAnsi"/>
      <w:kern w:val="0"/>
      <w:sz w:val="20"/>
      <w:szCs w:val="20"/>
      <w:lang w:val="en-CA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1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1D5"/>
    <w:rPr>
      <w:rFonts w:eastAsiaTheme="minorHAnsi"/>
      <w:b/>
      <w:bCs/>
      <w:kern w:val="0"/>
      <w:sz w:val="20"/>
      <w:szCs w:val="20"/>
      <w:lang w:val="en-CA" w:eastAsia="en-US"/>
      <w14:ligatures w14:val="none"/>
    </w:rPr>
  </w:style>
  <w:style w:type="paragraph" w:styleId="Revision">
    <w:name w:val="Revision"/>
    <w:hidden/>
    <w:uiPriority w:val="99"/>
    <w:semiHidden/>
    <w:rsid w:val="006C11D5"/>
    <w:pPr>
      <w:spacing w:after="0" w:line="240" w:lineRule="auto"/>
    </w:pPr>
    <w:rPr>
      <w:rFonts w:eastAsiaTheme="minorHAnsi"/>
      <w:kern w:val="0"/>
      <w:sz w:val="22"/>
      <w:szCs w:val="22"/>
      <w:lang w:val="en-CA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1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1D5"/>
    <w:rPr>
      <w:rFonts w:ascii="Segoe UI" w:eastAsiaTheme="minorHAnsi" w:hAnsi="Segoe UI" w:cs="Segoe UI"/>
      <w:kern w:val="0"/>
      <w:sz w:val="18"/>
      <w:szCs w:val="18"/>
      <w:lang w:val="en-CA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C11D5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6C11D5"/>
    <w:pPr>
      <w:spacing w:after="0" w:line="240" w:lineRule="auto"/>
    </w:pPr>
    <w:rPr>
      <w:rFonts w:eastAsiaTheme="minorHAnsi"/>
      <w:kern w:val="0"/>
      <w:sz w:val="22"/>
      <w:szCs w:val="22"/>
      <w:lang w:val="en-CA"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DefaultParagraphFont"/>
    <w:rsid w:val="006C11D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36</Words>
  <Characters>5337</Characters>
  <Application>Microsoft Office Word</Application>
  <DocSecurity>0</DocSecurity>
  <Lines>44</Lines>
  <Paragraphs>12</Paragraphs>
  <ScaleCrop>false</ScaleCrop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3-14T18:15:00Z</dcterms:created>
  <dcterms:modified xsi:type="dcterms:W3CDTF">2024-03-14T18:18:00Z</dcterms:modified>
</cp:coreProperties>
</file>